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60B0" w:rsidRDefault="004D60B0" w:rsidP="004D60B0">
      <w:pPr>
        <w:pStyle w:val="Titre1"/>
        <w:rPr>
          <w:lang w:val="en-US"/>
        </w:rPr>
      </w:pPr>
      <w:r w:rsidRPr="004D60B0">
        <w:rPr>
          <w:lang w:val="en-US"/>
        </w:rPr>
        <w:t>Supplementary Materials:</w:t>
      </w:r>
      <w:r>
        <w:rPr>
          <w:lang w:val="en-US"/>
        </w:rPr>
        <w:t xml:space="preserve"> Statistical Models</w:t>
      </w:r>
    </w:p>
    <w:p w:rsidR="004D60B0" w:rsidRDefault="004D60B0" w:rsidP="004D60B0">
      <w:pPr>
        <w:rPr>
          <w:lang w:val="en-US"/>
        </w:rPr>
      </w:pPr>
    </w:p>
    <w:p w:rsidR="004D60B0" w:rsidRDefault="004D60B0" w:rsidP="004D60B0">
      <w:pPr>
        <w:rPr>
          <w:b/>
          <w:lang w:val="en-US"/>
        </w:rPr>
      </w:pPr>
      <w:r>
        <w:rPr>
          <w:b/>
          <w:lang w:val="en-US"/>
        </w:rPr>
        <w:t>Statistical model for precision with the left model as base level, output from R: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summary(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model_random_intercept_pre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, correlation=TRUE)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Linear mixed model fit by REML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t-tests use  Satterthwaite approximations to degrees of freedom ['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lmerMod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']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Formula: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pre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~ model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+ (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| fold)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Data: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scores_models</w:t>
      </w:r>
      <w:proofErr w:type="spellEnd"/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REML criterion at convergence: -820.3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Scaled residuals: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Min      1Q  Median      3Q     Max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-6.2026 -0.3867  0.0515  0.3777  5.1599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Random effects: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Groups   Name        Variance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Std.De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.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Corr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fold     (Intercept) 0.0058315 0.07636      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0.0053217 0.07295  -0.89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0.0001568 0.01252  -0.99  0.81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: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0.0001020 0.01010   0.96 -0.98 -0.92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Residual             0.0081050 0.09003      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Number of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: 480, groups:  fold, 10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Fixed effects: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     Estimate Std. Error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df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t value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Pr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(&gt;|t|)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</w:rPr>
      </w:pPr>
      <w:r w:rsidRPr="004D60B0">
        <w:rPr>
          <w:rFonts w:ascii="Courier New" w:hAnsi="Courier New" w:cs="Courier New"/>
          <w:sz w:val="20"/>
          <w:szCs w:val="20"/>
        </w:rPr>
        <w:t>(</w:t>
      </w:r>
      <w:proofErr w:type="spellStart"/>
      <w:r w:rsidRPr="004D60B0">
        <w:rPr>
          <w:rFonts w:ascii="Courier New" w:hAnsi="Courier New" w:cs="Courier New"/>
          <w:sz w:val="20"/>
          <w:szCs w:val="20"/>
        </w:rPr>
        <w:t>Intercept</w:t>
      </w:r>
      <w:proofErr w:type="spellEnd"/>
      <w:r w:rsidRPr="004D60B0">
        <w:rPr>
          <w:rFonts w:ascii="Courier New" w:hAnsi="Courier New" w:cs="Courier New"/>
          <w:sz w:val="20"/>
          <w:szCs w:val="20"/>
        </w:rPr>
        <w:t>)      9.029e-01  3.586e-02  2.600e+01  25.181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1          -3.675e-01  3.748e-02  4.460e+02  -9.804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2          -3.546e-01  3.748e-02  4.460e+02  -9.461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4          -4.416e-02  3.748e-02  4.460e+02  -1.178   0.2393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2.559e-03  4.401e-02  4.540e+01   0.058   0.9539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 2.899e-03  7.873e-03  5.080e+01   0.368   0.7142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1:n_vv     -2.184e-01  5.301e-02  4.460e+02  -4.121 4.51e-05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2:n_vv      9.811e-02  5.301e-02  4.460e+02   1.851   0.0648 .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4:n_vv      1.904e-03  5.301e-02  4.460e+02   0.036   0.9714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1:voc      -9.706e-03  9.624e-03  4.460e+02  -1.008   0.3138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2:voc       1.039e-02  9.624e-03  4.460e+02   1.079   0.2811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4:voc      -4.445e-04  9.624e-03  4.460e+02  -0.046   0.9632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: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-2.298e-02  1.014e-02  1.196e+02  -2.266   0.0252 *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1:n_vv:voc  2.922e-02  1.361e-02  4.460e+02   2.147   0.0323 *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2:n_vv:voc -1.537e-02  1.361e-02  4.460e+02  -1.129   0.2595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4:n_vv:voc  1.317e-03  1.361e-02  4.460e+02   0.097   0.9230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</w:rPr>
      </w:pPr>
      <w:r w:rsidRPr="004D60B0">
        <w:rPr>
          <w:rFonts w:ascii="Courier New" w:hAnsi="Courier New" w:cs="Courier New"/>
          <w:sz w:val="20"/>
          <w:szCs w:val="20"/>
        </w:rPr>
        <w:t>---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4D60B0">
        <w:rPr>
          <w:rFonts w:ascii="Courier New" w:hAnsi="Courier New" w:cs="Courier New"/>
          <w:sz w:val="20"/>
          <w:szCs w:val="20"/>
        </w:rPr>
        <w:t xml:space="preserve">. codes:  0 '***' 0.001 '**' 0.01 '*' 0.05 '.' </w:t>
      </w:r>
      <w:r w:rsidRPr="004D60B0">
        <w:rPr>
          <w:rFonts w:ascii="Courier New" w:hAnsi="Courier New" w:cs="Courier New"/>
          <w:sz w:val="20"/>
          <w:szCs w:val="20"/>
          <w:lang w:val="en-US"/>
        </w:rPr>
        <w:t>0.1 ' ' 1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Correlation matrix not shown by default, as p = 16 &gt; 12.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Use print(x, correlation=TRUE)  or</w:t>
      </w:r>
    </w:p>
    <w:p w:rsid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ab/>
        <w:t xml:space="preserve">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co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(x)</w:t>
      </w:r>
      <w:r w:rsidRPr="004D60B0">
        <w:rPr>
          <w:rFonts w:ascii="Courier New" w:hAnsi="Courier New" w:cs="Courier New"/>
          <w:sz w:val="20"/>
          <w:szCs w:val="20"/>
          <w:lang w:val="en-US"/>
        </w:rPr>
        <w:tab/>
        <w:t xml:space="preserve"> if you need it</w:t>
      </w:r>
    </w:p>
    <w:p w:rsidR="004D60B0" w:rsidRDefault="004D60B0" w:rsidP="004D60B0">
      <w:pPr>
        <w:rPr>
          <w:b/>
          <w:lang w:val="en-US"/>
        </w:rPr>
      </w:pPr>
      <w:r>
        <w:rPr>
          <w:lang w:val="en-US"/>
        </w:rPr>
        <w:br w:type="page"/>
      </w:r>
      <w:r>
        <w:rPr>
          <w:b/>
          <w:lang w:val="en-US"/>
        </w:rPr>
        <w:lastRenderedPageBreak/>
        <w:t xml:space="preserve">Statistical model for </w:t>
      </w:r>
      <w:r>
        <w:rPr>
          <w:b/>
          <w:lang w:val="en-US"/>
        </w:rPr>
        <w:t>recall</w:t>
      </w:r>
      <w:r>
        <w:rPr>
          <w:b/>
          <w:lang w:val="en-US"/>
        </w:rPr>
        <w:t xml:space="preserve"> with the left model as base level, output from R:</w:t>
      </w:r>
    </w:p>
    <w:p w:rsidR="004D60B0" w:rsidRPr="004D60B0" w:rsidRDefault="004D60B0" w:rsidP="004D60B0">
      <w:pPr>
        <w:rPr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summary(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model_random_intercept_re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, correlation=TRUE)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Linear mixed model fit by REML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t-tests use  Satterthwaite approximations to degrees of freedom ['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lmerMod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']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Formula: rec ~ model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+ (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| fold)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Data: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scores_models</w:t>
      </w:r>
      <w:proofErr w:type="spellEnd"/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REML criterion at convergence: -1161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Scaled residuals: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Min       1Q   Median       3Q      Max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-2.63530 -0.58922 -0.03702  0.55725  2.96797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Random effects: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Groups   Name        Variance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Std.De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.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Corr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fold     (Intercept) 4.958e-15 7.041e-08     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3.546e-14 1.883e-07 -1.00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2.469e-16 1.571e-08 -0.99  0.99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: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2.361e-15 4.859e-08  1.00 -1.00 -1.00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Residual             4.088e-03 6.394e-02     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Number of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: 480, groups:  fold, 10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Fixed effects: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     Estimate Std. Error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df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t value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Pr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(&gt;|t|)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(Intercept)      -0.036601   0.018824 464.000000  -1.944 0.052448 .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1            0.006285   0.026621 464.000000   0.236 0.813475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2           -0.026540   0.026621 464.000000  -0.997 0.319291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4            0.270184   0.026621 464.000000  10.149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-0.059976   0.026621 464.000000  -2.253 0.024725 *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  0.118103   0.004833 464.000000  24.435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1:n_vv       0.071825   0.037647 464.000000   1.908 0.057026 .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2:n_vv       0.009013   0.037647 464.000000   0.239 0.810892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4:n_vv      -0.296120   0.037647 464.000000  -7.866 2.60e-14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1:voc       -0.097120   0.006836 464.000000 -14.208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2:voc       -0.066229   0.006836 464.000000  -9.689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4:voc       -0.023051   0.006836 464.000000  -3.372 0.000808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: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-0.018101   0.006836 464.000000  -2.648 0.008369 **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1:n_vv:voc   0.018638   0.009667 464.000000   1.928 0.054462 .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2:n_vv:voc   0.053777   0.009667 464.000000   5.563 4.49e-08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4:n_vv:voc   0.028534   0.009667 464.000000   2.952 0.003320 **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---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Signif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. codes:  0 '***' 0.001 '**' 0.01 '*' 0.05 '.' 0.1 ' ' 1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Correlation matrix not shown by default, as p = 16 &gt; 12.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Use print(x, correlation=TRUE)  or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ab/>
        <w:t xml:space="preserve">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co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(x)</w:t>
      </w:r>
      <w:r w:rsidRPr="004D60B0">
        <w:rPr>
          <w:rFonts w:ascii="Courier New" w:hAnsi="Courier New" w:cs="Courier New"/>
          <w:sz w:val="20"/>
          <w:szCs w:val="20"/>
          <w:lang w:val="en-US"/>
        </w:rPr>
        <w:tab/>
        <w:t xml:space="preserve"> if you need it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Default="004D60B0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br w:type="page"/>
      </w:r>
    </w:p>
    <w:p w:rsidR="004D60B0" w:rsidRDefault="004D60B0" w:rsidP="004D60B0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tatistical model for precision with the </w:t>
      </w:r>
      <w:r>
        <w:rPr>
          <w:b/>
          <w:lang w:val="en-US"/>
        </w:rPr>
        <w:t>right</w:t>
      </w:r>
      <w:r>
        <w:rPr>
          <w:b/>
          <w:lang w:val="en-US"/>
        </w:rPr>
        <w:t xml:space="preserve"> model as base level, output from R: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summary(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model_random_intercept_pre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, correlation=TRUE)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Linear mixed model fit by REML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t-tests use  Satterthwaite approximations to degrees of freedom ['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lmerMod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']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Formula: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pre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~ model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+ (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| fold)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Data: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scores_models</w:t>
      </w:r>
      <w:proofErr w:type="spellEnd"/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REML criterion at convergence: -820.3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Scaled residuals: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Min      1Q  Median      3Q     Max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-6.2026 -0.3867  0.0515  0.3777  5.1599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Random effects: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Groups   Name        Variance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Std.De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.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Corr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fold     (Intercept) 0.0058315 0.07636      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0.0053217 0.07295  -0.89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0.0001568 0.01252  -0.99  0.81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: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0.0001020 0.01010   0.96 -0.98 -0.92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Residual             0.0081050 0.09003      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Number of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: 480, groups:  fold, 10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Fixed effects: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     Estimate Std. Error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df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t value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Pr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(&gt;|t|)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(Intercept)       0.548270   0.035855  26.000000  15.291 1.67e-14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1           -0.012865   0.037482 446.000000  -0.343 0.731576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3            0.354605   0.037482 446.000000   9.461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4            0.310443   0.037482 446.000000   8.283 1.33e-15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 0.100668   0.044012  45.400000   2.287 0.026888 *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  0.013286   0.007873  50.800000   1.687 0.097656 .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1:n_vv      -0.316526   0.053007 446.000000  -5.971 4.81e-09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3:n_vv      -0.098109   0.053007 446.000000  -1.851 0.064848 .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4:n_vv      -0.096205   0.053007 446.000000  -1.815 0.070203 .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1:voc       -0.020092   0.009624 446.000000  -2.088 0.037395 *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3:voc       -0.010386   0.009624 446.000000  -1.079 0.281090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4:voc       -0.010831   0.009624 446.000000  -1.125 0.261038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: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-0.038348   0.010141 119.600000  -3.782 0.000245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1:n_vv:voc   0.044586   0.013611 446.000000   3.276 0.001136 **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3:n_vv:voc   0.015366   0.013611 446.000000   1.129 0.259543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4:n_vv:voc   0.016682   0.013611 446.000000   1.226 0.220974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---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Signif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. codes:  0 '***' 0.001 '**' 0.01 '*' 0.05 '.' 0.1 ' ' 1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Correlation matrix not shown by default, as p = 16 &gt; 12.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Use print(x, correlation=TRUE)  or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ab/>
        <w:t xml:space="preserve">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co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(x)</w:t>
      </w:r>
      <w:r w:rsidRPr="004D60B0">
        <w:rPr>
          <w:rFonts w:ascii="Courier New" w:hAnsi="Courier New" w:cs="Courier New"/>
          <w:sz w:val="20"/>
          <w:szCs w:val="20"/>
          <w:lang w:val="en-US"/>
        </w:rPr>
        <w:tab/>
        <w:t xml:space="preserve"> if you need it</w:t>
      </w:r>
    </w:p>
    <w:p w:rsidR="004D60B0" w:rsidRDefault="004D60B0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br w:type="page"/>
      </w:r>
    </w:p>
    <w:p w:rsidR="004D60B0" w:rsidRDefault="004D60B0" w:rsidP="004D60B0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tatistical model for </w:t>
      </w:r>
      <w:r>
        <w:rPr>
          <w:b/>
          <w:lang w:val="en-US"/>
        </w:rPr>
        <w:t>recall</w:t>
      </w:r>
      <w:r>
        <w:rPr>
          <w:b/>
          <w:lang w:val="en-US"/>
        </w:rPr>
        <w:t xml:space="preserve"> with the left model as </w:t>
      </w:r>
      <w:r>
        <w:rPr>
          <w:b/>
          <w:lang w:val="en-US"/>
        </w:rPr>
        <w:t>right</w:t>
      </w:r>
      <w:r>
        <w:rPr>
          <w:b/>
          <w:lang w:val="en-US"/>
        </w:rPr>
        <w:t xml:space="preserve"> level, output from R: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summary(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model_random_intercept_re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, correlation=TRUE)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Linear mixed model fit by REML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t-tests use  Satterthwaite approximations to degrees of freedom ['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lmerMod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']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Formula: rec ~ model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+ (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| fold)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Data: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scores_models</w:t>
      </w:r>
      <w:proofErr w:type="spellEnd"/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REML criterion at convergence: -1161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Scaled residuals: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Min       1Q   Median       3Q      Max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-2.63530 -0.58922 -0.03702  0.55725  2.96797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Random effects: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Groups   Name        Variance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Std.De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.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Corr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fold     (Intercept) 8.523e-14 2.919e-07     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8.744e-14 2.957e-07 -1.00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5.204e-15 7.214e-08 -1.00  1.00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: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3.670e-15 6.058e-08  0.98 -0.98 -0.99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Residual             4.088e-03 6.394e-02     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Number of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: 480, groups:  fold, 10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Fixed effects: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     Estimate Std. Error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df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t value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Pr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(&gt;|t|)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(Intercept)      -0.063141   0.018824 464.000000  -3.354 0.000861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1            0.032825   0.026621 464.000000   1.233 0.218176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3            0.026540   0.026621 464.000000   0.997 0.319291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4            0.296724   0.026621 464.000000  11.146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-0.050963   0.026621 464.000000  -1.914 0.056179 .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  0.051873   0.004833 464.000000  10.732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1:n_vv       0.062812   0.037647 464.000000   1.668 0.095902 .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3:n_vv      -0.009013   0.037647 464.000000  -0.239 0.810892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4:n_vv      -0.305134   0.037647 464.000000  -8.105 4.88e-15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1:voc       -0.030890   0.006836 464.000000  -4.519 7.89e-0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3:voc        0.066229   0.006836 464.000000   9.689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4:voc        0.043178   0.006836 464.000000   6.317 6.27e-10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: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0.035675   0.006836 464.000000   5.219 2.72e-07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1:n_vv:voc  -0.035139   0.009667 464.000000  -3.635 0.000309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3:n_vv:voc  -0.053777   0.009667 464.000000  -5.563 4.49e-08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4:n_vv:voc  -0.025242   0.009667 464.000000  -2.611 0.009314 **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---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Signif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. codes:  0 '***' 0.001 '**' 0.01 '*' 0.05 '.' 0.1 ' ' 1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Correlation matrix not shown by default, as p = 16 &gt; 12.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Use print(x, correlation=TRUE)  or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ab/>
        <w:t xml:space="preserve">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co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(x)</w:t>
      </w:r>
      <w:r w:rsidRPr="004D60B0">
        <w:rPr>
          <w:rFonts w:ascii="Courier New" w:hAnsi="Courier New" w:cs="Courier New"/>
          <w:sz w:val="20"/>
          <w:szCs w:val="20"/>
          <w:lang w:val="en-US"/>
        </w:rPr>
        <w:tab/>
        <w:t xml:space="preserve"> if you need it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Default="004D60B0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br w:type="page"/>
      </w:r>
    </w:p>
    <w:p w:rsidR="004D60B0" w:rsidRDefault="004D60B0" w:rsidP="004D60B0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tatistical model for precision with the </w:t>
      </w:r>
      <w:r>
        <w:rPr>
          <w:b/>
          <w:lang w:val="en-US"/>
        </w:rPr>
        <w:t>framing</w:t>
      </w:r>
      <w:r>
        <w:rPr>
          <w:b/>
          <w:lang w:val="en-US"/>
        </w:rPr>
        <w:t xml:space="preserve"> model as base level, output from R:</w:t>
      </w:r>
    </w:p>
    <w:p w:rsid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summary(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model_random_intercept_pre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, correlation=TRUE)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Linear mixed model fit by REML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t-tests use  Satterthwaite approximations to degrees of freedom ['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lmerMod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']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Formula: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pre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~ model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+ (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| fold)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Data: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scores_models</w:t>
      </w:r>
      <w:proofErr w:type="spellEnd"/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REML criterion at convergence: -820.3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Scaled residuals: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Min      1Q  Median      3Q     Max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-6.2026 -0.3867  0.0515  0.3777  5.1599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Random effects: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Groups   Name        Variance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Std.De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.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Corr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fold     (Intercept) 0.0058314 0.07636      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0.0053216 0.07295  -0.89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0.0001568 0.01252  -0.99  0.81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: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0.0001020 0.01010   0.96 -0.98 -0.92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Residual             0.0081050 0.09003      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Number of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: 480, groups:  fold, 10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Fixed effects: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     Estimate Std. Error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df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t value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Pr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(&gt;|t|)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</w:rPr>
      </w:pPr>
      <w:r w:rsidRPr="004D60B0">
        <w:rPr>
          <w:rFonts w:ascii="Courier New" w:hAnsi="Courier New" w:cs="Courier New"/>
          <w:sz w:val="20"/>
          <w:szCs w:val="20"/>
        </w:rPr>
        <w:t>(</w:t>
      </w:r>
      <w:proofErr w:type="spellStart"/>
      <w:r w:rsidRPr="004D60B0">
        <w:rPr>
          <w:rFonts w:ascii="Courier New" w:hAnsi="Courier New" w:cs="Courier New"/>
          <w:sz w:val="20"/>
          <w:szCs w:val="20"/>
        </w:rPr>
        <w:t>Intercept</w:t>
      </w:r>
      <w:proofErr w:type="spellEnd"/>
      <w:r w:rsidRPr="004D60B0">
        <w:rPr>
          <w:rFonts w:ascii="Courier New" w:hAnsi="Courier New" w:cs="Courier New"/>
          <w:sz w:val="20"/>
          <w:szCs w:val="20"/>
        </w:rPr>
        <w:t>)      8.587e-01  3.585e-02  2.600e+01  23.950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1          -3.233e-01  3.748e-02  4.460e+02  -8.626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2          -3.104e-01  3.748e-02  4.460e+02  -8.283 1.33e-15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3           4.416e-02  3.748e-02  4.460e+02   1.178   0.2393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4.463e-03  4.401e-02  4.540e+01   0.101   0.9197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 2.455e-03  7.873e-03  5.080e+01   0.312   0.7565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1:n_vv     -2.203e-01  5.301e-02  4.460e+02  -4.156 3.88e-05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2:n_vv      9.621e-02  5.301e-02  4.460e+02   1.815   0.0702 .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3:n_vv     -1.904e-03  5.301e-02  4.460e+02  -0.036   0.9714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1:voc      -9.262e-03  9.624e-03  4.460e+02  -0.962   0.3364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2:voc       1.083e-02  9.624e-03  4.460e+02   1.125   0.2610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3:voc       4.445e-04  9.624e-03  4.460e+02   0.046   0.9632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: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-2.167e-02  1.014e-02  1.196e+02  -2.137   0.0347 *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1:n_vv:voc  2.790e-02  1.361e-02  4.460e+02   2.050   0.0409 *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2:n_vv:voc -1.668e-02  1.361e-02  4.460e+02  -1.226   0.2210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3:n_vv:voc -1.317e-03  1.361e-02  4.460e+02  -0.097   0.9230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</w:rPr>
      </w:pPr>
      <w:r w:rsidRPr="004D60B0">
        <w:rPr>
          <w:rFonts w:ascii="Courier New" w:hAnsi="Courier New" w:cs="Courier New"/>
          <w:sz w:val="20"/>
          <w:szCs w:val="20"/>
        </w:rPr>
        <w:t>---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4D60B0">
        <w:rPr>
          <w:rFonts w:ascii="Courier New" w:hAnsi="Courier New" w:cs="Courier New"/>
          <w:sz w:val="20"/>
          <w:szCs w:val="20"/>
        </w:rPr>
        <w:t xml:space="preserve">. codes:  0 '***' 0.001 '**' 0.01 '*' 0.05 '.' </w:t>
      </w:r>
      <w:r w:rsidRPr="004D60B0">
        <w:rPr>
          <w:rFonts w:ascii="Courier New" w:hAnsi="Courier New" w:cs="Courier New"/>
          <w:sz w:val="20"/>
          <w:szCs w:val="20"/>
          <w:lang w:val="en-US"/>
        </w:rPr>
        <w:t>0.1 ' ' 1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Correlation matrix not shown by default, as p = 16 &gt; 12.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Use print(x, correlation=TRUE)  or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ab/>
        <w:t xml:space="preserve">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co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(x)</w:t>
      </w:r>
      <w:r w:rsidRPr="004D60B0">
        <w:rPr>
          <w:rFonts w:ascii="Courier New" w:hAnsi="Courier New" w:cs="Courier New"/>
          <w:sz w:val="20"/>
          <w:szCs w:val="20"/>
          <w:lang w:val="en-US"/>
        </w:rPr>
        <w:tab/>
        <w:t xml:space="preserve"> if you need it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Default="004D60B0">
      <w:pPr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br w:type="page"/>
      </w:r>
    </w:p>
    <w:p w:rsidR="004D60B0" w:rsidRDefault="004D60B0" w:rsidP="004D60B0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tatistical model for </w:t>
      </w:r>
      <w:r>
        <w:rPr>
          <w:b/>
          <w:lang w:val="en-US"/>
        </w:rPr>
        <w:t>recall</w:t>
      </w:r>
      <w:r>
        <w:rPr>
          <w:b/>
          <w:lang w:val="en-US"/>
        </w:rPr>
        <w:t xml:space="preserve"> with the </w:t>
      </w:r>
      <w:r>
        <w:rPr>
          <w:b/>
          <w:lang w:val="en-US"/>
        </w:rPr>
        <w:t>framing</w:t>
      </w:r>
      <w:r>
        <w:rPr>
          <w:b/>
          <w:lang w:val="en-US"/>
        </w:rPr>
        <w:t xml:space="preserve"> model as base level, output from R:</w:t>
      </w:r>
    </w:p>
    <w:p w:rsid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summary(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model_random_intercept_re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, correlation=TRUE)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Linear mixed model fit by REML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t-tests use  Satterthwaite approximations to degrees of freedom ['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lmerMod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']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Formula: rec ~ model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+ (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*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| fold)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Data: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scores_models</w:t>
      </w:r>
      <w:proofErr w:type="spellEnd"/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REML criterion at convergence: -1161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Scaled residuals: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Min       1Q   Median       3Q      Max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-2.63530 -0.58922 -0.03702  0.55725  2.96797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Random effects: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Groups   Name        Variance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Std.De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.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Corr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fold     (Intercept) 4.265e-12 2.065e-06     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1.059e-11 3.254e-06 -1.00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2.078e-13 4.558e-07 -1.00  1.00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: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5.572e-13 7.464e-07  1.00 -1.00 -1.00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Residual             4.088e-03 6.394e-02              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Number of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: 480, groups:  fold, 10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Fixed effects: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     Estimate Std. Error        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df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t value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Pr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(&gt;|t|)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(Intercept)       0.233583   0.018824 464.000000  12.409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1           -0.263899   0.026621 464.000000  -9.913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2           -0.296724   0.026621 464.000000 -11.146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3           -0.270184   0.026621 464.000000 -10.149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-0.356097   0.026621 464.000000 -13.377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     0.095051   0.004833 464.000000  19.665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1:n_vv       0.367946   0.037647 464.000000   9.774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2:n_vv       0.305134   0.037647 464.000000   8.105 4.88e-15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3:n_vv       0.296120   0.037647 464.000000   7.866 2.60e-14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1:voc       -0.074068   0.006836 464.000000 -10.836  &lt; 2e-16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2:voc       -0.043178   0.006836 464.000000  -6.317 6.27e-10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model3:voc        0.023051   0.006836 464.000000   3.372 0.000808 ***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n_vv:voc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          0.010433   0.006836 464.000000   1.526 0.127616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1:n_vv:voc  -0.009896   0.009667 464.000000  -1.024 0.306486   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2:n_vv:voc   0.025242   0.009667 464.000000   2.611 0.009314 **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 xml:space="preserve">model3:n_vv:voc  -0.028534   0.009667 464.000000  -2.952 0.003320 ** 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</w:rPr>
      </w:pPr>
      <w:r w:rsidRPr="004D60B0">
        <w:rPr>
          <w:rFonts w:ascii="Courier New" w:hAnsi="Courier New" w:cs="Courier New"/>
          <w:sz w:val="20"/>
          <w:szCs w:val="20"/>
        </w:rPr>
        <w:t>---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4D60B0">
        <w:rPr>
          <w:rFonts w:ascii="Courier New" w:hAnsi="Courier New" w:cs="Courier New"/>
          <w:sz w:val="20"/>
          <w:szCs w:val="20"/>
        </w:rPr>
        <w:t>Signif</w:t>
      </w:r>
      <w:proofErr w:type="spellEnd"/>
      <w:r w:rsidRPr="004D60B0">
        <w:rPr>
          <w:rFonts w:ascii="Courier New" w:hAnsi="Courier New" w:cs="Courier New"/>
          <w:sz w:val="20"/>
          <w:szCs w:val="20"/>
        </w:rPr>
        <w:t xml:space="preserve">. codes:  0 '***' 0.001 '**' 0.01 '*' 0.05 '.' </w:t>
      </w:r>
      <w:r w:rsidRPr="004D60B0">
        <w:rPr>
          <w:rFonts w:ascii="Courier New" w:hAnsi="Courier New" w:cs="Courier New"/>
          <w:sz w:val="20"/>
          <w:szCs w:val="20"/>
          <w:lang w:val="en-US"/>
        </w:rPr>
        <w:t>0.1 ' ' 1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Correlation matrix not shown by default, as p = 16 &gt; 12.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>Use print(x, correlation=TRUE)  or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r w:rsidRPr="004D60B0">
        <w:rPr>
          <w:rFonts w:ascii="Courier New" w:hAnsi="Courier New" w:cs="Courier New"/>
          <w:sz w:val="20"/>
          <w:szCs w:val="20"/>
          <w:lang w:val="en-US"/>
        </w:rPr>
        <w:tab/>
        <w:t xml:space="preserve"> </w:t>
      </w:r>
      <w:proofErr w:type="spellStart"/>
      <w:r w:rsidRPr="004D60B0">
        <w:rPr>
          <w:rFonts w:ascii="Courier New" w:hAnsi="Courier New" w:cs="Courier New"/>
          <w:sz w:val="20"/>
          <w:szCs w:val="20"/>
          <w:lang w:val="en-US"/>
        </w:rPr>
        <w:t>vcov</w:t>
      </w:r>
      <w:proofErr w:type="spellEnd"/>
      <w:r w:rsidRPr="004D60B0">
        <w:rPr>
          <w:rFonts w:ascii="Courier New" w:hAnsi="Courier New" w:cs="Courier New"/>
          <w:sz w:val="20"/>
          <w:szCs w:val="20"/>
          <w:lang w:val="en-US"/>
        </w:rPr>
        <w:t>(x)</w:t>
      </w:r>
      <w:r w:rsidRPr="004D60B0">
        <w:rPr>
          <w:rFonts w:ascii="Courier New" w:hAnsi="Courier New" w:cs="Courier New"/>
          <w:sz w:val="20"/>
          <w:szCs w:val="20"/>
          <w:lang w:val="en-US"/>
        </w:rPr>
        <w:tab/>
        <w:t xml:space="preserve"> if you need it</w:t>
      </w: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</w:p>
    <w:p w:rsidR="004D60B0" w:rsidRPr="004D60B0" w:rsidRDefault="004D60B0" w:rsidP="004D60B0">
      <w:pPr>
        <w:rPr>
          <w:rFonts w:ascii="Courier New" w:hAnsi="Courier New" w:cs="Courier New"/>
          <w:sz w:val="20"/>
          <w:szCs w:val="20"/>
          <w:lang w:val="en-US"/>
        </w:rPr>
      </w:pPr>
      <w:bookmarkStart w:id="0" w:name="_GoBack"/>
      <w:bookmarkEnd w:id="0"/>
    </w:p>
    <w:sectPr w:rsidR="004D60B0" w:rsidRPr="004D60B0" w:rsidSect="00A3018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0B0"/>
    <w:rsid w:val="004D60B0"/>
    <w:rsid w:val="008A0EC1"/>
    <w:rsid w:val="00A30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EE792"/>
  <w15:chartTrackingRefBased/>
  <w15:docId w15:val="{CE81DB33-40F3-D047-9345-B54279A8F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D60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D60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106</Words>
  <Characters>11587</Characters>
  <Application>Microsoft Office Word</Application>
  <DocSecurity>0</DocSecurity>
  <Lines>96</Lines>
  <Paragraphs>27</Paragraphs>
  <ScaleCrop>false</ScaleCrop>
  <Company/>
  <LinksUpToDate>false</LinksUpToDate>
  <CharactersWithSpaces>1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4-30T16:12:00Z</dcterms:created>
  <dcterms:modified xsi:type="dcterms:W3CDTF">2021-04-30T16:18:00Z</dcterms:modified>
</cp:coreProperties>
</file>